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3EE49" w14:textId="6E673B2F" w:rsidR="005142AC" w:rsidRDefault="005142AC" w:rsidP="005142AC">
      <w:pPr>
        <w:pStyle w:val="Default"/>
        <w:spacing w:line="480" w:lineRule="auto"/>
        <w:rPr>
          <w:rFonts w:eastAsia="新宋体"/>
          <w:szCs w:val="21"/>
        </w:rPr>
      </w:pPr>
      <w:r w:rsidRPr="00BD3BA5">
        <w:rPr>
          <w:rFonts w:eastAsia="新宋体" w:hint="eastAsia"/>
          <w:szCs w:val="21"/>
        </w:rPr>
        <w:t xml:space="preserve">Table </w:t>
      </w:r>
      <w:r w:rsidR="005001E8">
        <w:rPr>
          <w:rFonts w:eastAsia="新宋体"/>
          <w:szCs w:val="21"/>
        </w:rPr>
        <w:t>S1</w:t>
      </w:r>
      <w:r w:rsidRPr="00BD3BA5">
        <w:rPr>
          <w:szCs w:val="21"/>
        </w:rPr>
        <w:t xml:space="preserve"> </w:t>
      </w:r>
      <w:r w:rsidRPr="0022708C">
        <w:rPr>
          <w:rFonts w:eastAsia="新宋体"/>
          <w:szCs w:val="21"/>
        </w:rPr>
        <w:t xml:space="preserve">Point assignment of each component and prognostic score for </w:t>
      </w:r>
      <w:r>
        <w:rPr>
          <w:rFonts w:eastAsia="新宋体"/>
          <w:szCs w:val="21"/>
        </w:rPr>
        <w:t>early gastric cancer</w:t>
      </w:r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1088"/>
        <w:gridCol w:w="2410"/>
        <w:gridCol w:w="2347"/>
      </w:tblGrid>
      <w:tr w:rsidR="005142AC" w:rsidRPr="00FC66E5" w14:paraId="6C919DBC" w14:textId="77777777" w:rsidTr="002543CE"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</w:tcPr>
          <w:p w14:paraId="3EE9526B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180B9BEE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069B0C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Estimated 3-y OS (%)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41AEDE4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Estimated 5-y OS (%)</w:t>
            </w:r>
          </w:p>
        </w:tc>
      </w:tr>
      <w:tr w:rsidR="005142AC" w:rsidRPr="00FC66E5" w14:paraId="2E6AF01E" w14:textId="77777777" w:rsidTr="002543CE">
        <w:tc>
          <w:tcPr>
            <w:tcW w:w="2451" w:type="dxa"/>
            <w:tcBorders>
              <w:top w:val="single" w:sz="4" w:space="0" w:color="auto"/>
            </w:tcBorders>
          </w:tcPr>
          <w:p w14:paraId="295D16A1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7339F687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1B3834B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2EC09D9A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7DB1A65B" w14:textId="77777777" w:rsidTr="002543CE">
        <w:tc>
          <w:tcPr>
            <w:tcW w:w="2451" w:type="dxa"/>
          </w:tcPr>
          <w:p w14:paraId="578A7A3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1088" w:type="dxa"/>
          </w:tcPr>
          <w:p w14:paraId="767EE56B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7D34337A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56A7C80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4E550032" w14:textId="77777777" w:rsidTr="002543CE">
        <w:tc>
          <w:tcPr>
            <w:tcW w:w="2451" w:type="dxa"/>
          </w:tcPr>
          <w:p w14:paraId="2347EDE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088" w:type="dxa"/>
          </w:tcPr>
          <w:p w14:paraId="197E0EFC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410" w:type="dxa"/>
          </w:tcPr>
          <w:p w14:paraId="14119425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016D049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3652B39E" w14:textId="77777777" w:rsidTr="002543CE">
        <w:tc>
          <w:tcPr>
            <w:tcW w:w="2451" w:type="dxa"/>
          </w:tcPr>
          <w:p w14:paraId="2DF56FFC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088" w:type="dxa"/>
          </w:tcPr>
          <w:p w14:paraId="3BD5D21E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4EA8BE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050545C8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2F3AD45D" w14:textId="77777777" w:rsidTr="002543CE">
        <w:tc>
          <w:tcPr>
            <w:tcW w:w="2451" w:type="dxa"/>
          </w:tcPr>
          <w:p w14:paraId="1DC1837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088" w:type="dxa"/>
          </w:tcPr>
          <w:p w14:paraId="23DC9E75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10" w:type="dxa"/>
          </w:tcPr>
          <w:p w14:paraId="61B7B38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5F6E8D9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441765E5" w14:textId="77777777" w:rsidTr="002543CE">
        <w:tc>
          <w:tcPr>
            <w:tcW w:w="2451" w:type="dxa"/>
          </w:tcPr>
          <w:p w14:paraId="7EF1CCF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088" w:type="dxa"/>
          </w:tcPr>
          <w:p w14:paraId="1D5065F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10" w:type="dxa"/>
          </w:tcPr>
          <w:p w14:paraId="3064668F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16BF4DC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727C3884" w14:textId="77777777" w:rsidTr="002543CE">
        <w:tc>
          <w:tcPr>
            <w:tcW w:w="2451" w:type="dxa"/>
          </w:tcPr>
          <w:p w14:paraId="50ACC82C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API</w:t>
            </w:r>
          </w:p>
        </w:tc>
        <w:tc>
          <w:tcPr>
            <w:tcW w:w="1088" w:type="dxa"/>
          </w:tcPr>
          <w:p w14:paraId="0F8832DA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77139A2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460CC20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27FABDFD" w14:textId="77777777" w:rsidTr="002543CE">
        <w:tc>
          <w:tcPr>
            <w:tcW w:w="2451" w:type="dxa"/>
          </w:tcPr>
          <w:p w14:paraId="2291261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88" w:type="dxa"/>
          </w:tcPr>
          <w:p w14:paraId="356E862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6C1CC16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2633B02F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2BBEF045" w14:textId="77777777" w:rsidTr="002543CE">
        <w:tc>
          <w:tcPr>
            <w:tcW w:w="2451" w:type="dxa"/>
          </w:tcPr>
          <w:p w14:paraId="59574E41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088" w:type="dxa"/>
          </w:tcPr>
          <w:p w14:paraId="0561E81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810562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45C4D8D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302E58EF" w14:textId="77777777" w:rsidTr="002543CE">
        <w:tc>
          <w:tcPr>
            <w:tcW w:w="2451" w:type="dxa"/>
          </w:tcPr>
          <w:p w14:paraId="571443D5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088" w:type="dxa"/>
          </w:tcPr>
          <w:p w14:paraId="3F7B282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72BF6D7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34D6D17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61B7E763" w14:textId="77777777" w:rsidTr="002543CE">
        <w:tc>
          <w:tcPr>
            <w:tcW w:w="2451" w:type="dxa"/>
          </w:tcPr>
          <w:p w14:paraId="7D16A415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088" w:type="dxa"/>
          </w:tcPr>
          <w:p w14:paraId="68A1C2F8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20C1A25A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3F7E0CA5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7DEE8BA3" w14:textId="77777777" w:rsidTr="002543CE">
        <w:tc>
          <w:tcPr>
            <w:tcW w:w="2451" w:type="dxa"/>
          </w:tcPr>
          <w:p w14:paraId="6734ABCF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88" w:type="dxa"/>
          </w:tcPr>
          <w:p w14:paraId="6AB0252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10" w:type="dxa"/>
          </w:tcPr>
          <w:p w14:paraId="028E13CD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1F9A4FA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2CDAD177" w14:textId="77777777" w:rsidTr="002543CE">
        <w:tc>
          <w:tcPr>
            <w:tcW w:w="2451" w:type="dxa"/>
          </w:tcPr>
          <w:p w14:paraId="436FF87B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Primary site</w:t>
            </w:r>
          </w:p>
        </w:tc>
        <w:tc>
          <w:tcPr>
            <w:tcW w:w="1088" w:type="dxa"/>
          </w:tcPr>
          <w:p w14:paraId="399C61B9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F5DC448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0B3FE25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6938E576" w14:textId="77777777" w:rsidTr="002543CE">
        <w:tc>
          <w:tcPr>
            <w:tcW w:w="2451" w:type="dxa"/>
          </w:tcPr>
          <w:p w14:paraId="61A27C0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Cardia</w:t>
            </w:r>
          </w:p>
        </w:tc>
        <w:tc>
          <w:tcPr>
            <w:tcW w:w="1088" w:type="dxa"/>
          </w:tcPr>
          <w:p w14:paraId="317BE79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410" w:type="dxa"/>
          </w:tcPr>
          <w:p w14:paraId="796F57CD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3F88412B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37FB5E11" w14:textId="77777777" w:rsidTr="002543CE">
        <w:tc>
          <w:tcPr>
            <w:tcW w:w="2451" w:type="dxa"/>
          </w:tcPr>
          <w:p w14:paraId="46C7CDB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Fundus</w:t>
            </w:r>
          </w:p>
        </w:tc>
        <w:tc>
          <w:tcPr>
            <w:tcW w:w="1088" w:type="dxa"/>
          </w:tcPr>
          <w:p w14:paraId="7A2BA3E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773B6DCB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3DEFEA4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1212FFF9" w14:textId="77777777" w:rsidTr="002543CE">
        <w:tc>
          <w:tcPr>
            <w:tcW w:w="2451" w:type="dxa"/>
          </w:tcPr>
          <w:p w14:paraId="4154757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088" w:type="dxa"/>
          </w:tcPr>
          <w:p w14:paraId="602B0E0D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10" w:type="dxa"/>
          </w:tcPr>
          <w:p w14:paraId="6EC6EEEC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0C8CAA5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3FF25454" w14:textId="77777777" w:rsidTr="002543CE">
        <w:tc>
          <w:tcPr>
            <w:tcW w:w="2451" w:type="dxa"/>
          </w:tcPr>
          <w:p w14:paraId="7DF2B9BC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Antrum</w:t>
            </w:r>
          </w:p>
        </w:tc>
        <w:tc>
          <w:tcPr>
            <w:tcW w:w="1088" w:type="dxa"/>
          </w:tcPr>
          <w:p w14:paraId="63CC7009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10" w:type="dxa"/>
          </w:tcPr>
          <w:p w14:paraId="34F2E429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527B908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4ACDFEA1" w14:textId="77777777" w:rsidTr="002543CE">
        <w:tc>
          <w:tcPr>
            <w:tcW w:w="2451" w:type="dxa"/>
          </w:tcPr>
          <w:p w14:paraId="4E99EDFC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Pylorus</w:t>
            </w:r>
          </w:p>
        </w:tc>
        <w:tc>
          <w:tcPr>
            <w:tcW w:w="1088" w:type="dxa"/>
          </w:tcPr>
          <w:p w14:paraId="024BC3BA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10" w:type="dxa"/>
          </w:tcPr>
          <w:p w14:paraId="2FA06E9E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38C07825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6A3104F9" w14:textId="77777777" w:rsidTr="002543CE">
        <w:tc>
          <w:tcPr>
            <w:tcW w:w="2451" w:type="dxa"/>
          </w:tcPr>
          <w:p w14:paraId="5BAE428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Lesser curve</w:t>
            </w:r>
          </w:p>
        </w:tc>
        <w:tc>
          <w:tcPr>
            <w:tcW w:w="1088" w:type="dxa"/>
          </w:tcPr>
          <w:p w14:paraId="473A047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10" w:type="dxa"/>
          </w:tcPr>
          <w:p w14:paraId="17C911A9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17B7332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0B74A6BA" w14:textId="77777777" w:rsidTr="002543CE">
        <w:tc>
          <w:tcPr>
            <w:tcW w:w="2451" w:type="dxa"/>
          </w:tcPr>
          <w:p w14:paraId="7598C70E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Greater curve</w:t>
            </w:r>
          </w:p>
        </w:tc>
        <w:tc>
          <w:tcPr>
            <w:tcW w:w="1088" w:type="dxa"/>
          </w:tcPr>
          <w:p w14:paraId="011954EF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10" w:type="dxa"/>
          </w:tcPr>
          <w:p w14:paraId="43DBF73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8A7E121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383778E3" w14:textId="77777777" w:rsidTr="002543CE">
        <w:tc>
          <w:tcPr>
            <w:tcW w:w="2451" w:type="dxa"/>
          </w:tcPr>
          <w:p w14:paraId="152CEB1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Overlapping/not otherwise specified</w:t>
            </w:r>
          </w:p>
        </w:tc>
        <w:tc>
          <w:tcPr>
            <w:tcW w:w="1088" w:type="dxa"/>
          </w:tcPr>
          <w:p w14:paraId="774389B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10" w:type="dxa"/>
          </w:tcPr>
          <w:p w14:paraId="750688A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16B4FC15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53B3624D" w14:textId="77777777" w:rsidTr="002543CE">
        <w:tc>
          <w:tcPr>
            <w:tcW w:w="2451" w:type="dxa"/>
          </w:tcPr>
          <w:p w14:paraId="43256C57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1088" w:type="dxa"/>
          </w:tcPr>
          <w:p w14:paraId="0DBA113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63302A9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5DF9D02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42502D88" w14:textId="77777777" w:rsidTr="002543CE">
        <w:tc>
          <w:tcPr>
            <w:tcW w:w="2451" w:type="dxa"/>
          </w:tcPr>
          <w:p w14:paraId="23CF00A9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088" w:type="dxa"/>
          </w:tcPr>
          <w:p w14:paraId="5759215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10" w:type="dxa"/>
          </w:tcPr>
          <w:p w14:paraId="11601D09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2F46985E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77741D4D" w14:textId="77777777" w:rsidTr="002543CE">
        <w:tc>
          <w:tcPr>
            <w:tcW w:w="2451" w:type="dxa"/>
          </w:tcPr>
          <w:p w14:paraId="18EF9D0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Signet ring cell carcinoma</w:t>
            </w:r>
          </w:p>
        </w:tc>
        <w:tc>
          <w:tcPr>
            <w:tcW w:w="1088" w:type="dxa"/>
          </w:tcPr>
          <w:p w14:paraId="3B67576E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0691DA8D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247A008E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16D4E344" w14:textId="77777777" w:rsidTr="002543CE">
        <w:tc>
          <w:tcPr>
            <w:tcW w:w="2451" w:type="dxa"/>
          </w:tcPr>
          <w:p w14:paraId="3C950B6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88" w:type="dxa"/>
          </w:tcPr>
          <w:p w14:paraId="3CE2848B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5903AF7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7D6E984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0934252D" w14:textId="77777777" w:rsidTr="002543CE">
        <w:tc>
          <w:tcPr>
            <w:tcW w:w="2451" w:type="dxa"/>
          </w:tcPr>
          <w:p w14:paraId="001F6AC5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088" w:type="dxa"/>
          </w:tcPr>
          <w:p w14:paraId="504FAA7B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B4C2341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52F12C0F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59316AC0" w14:textId="77777777" w:rsidTr="002543CE">
        <w:tc>
          <w:tcPr>
            <w:tcW w:w="2451" w:type="dxa"/>
          </w:tcPr>
          <w:p w14:paraId="3082EE2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Wel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  <w:tc>
          <w:tcPr>
            <w:tcW w:w="1088" w:type="dxa"/>
          </w:tcPr>
          <w:p w14:paraId="29F696CC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7403E10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53DCD05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5C113C65" w14:textId="77777777" w:rsidTr="002543CE">
        <w:tc>
          <w:tcPr>
            <w:tcW w:w="2451" w:type="dxa"/>
          </w:tcPr>
          <w:p w14:paraId="57D93D1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Poorly/undifferentiated</w:t>
            </w:r>
          </w:p>
        </w:tc>
        <w:tc>
          <w:tcPr>
            <w:tcW w:w="1088" w:type="dxa"/>
          </w:tcPr>
          <w:p w14:paraId="44096011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10" w:type="dxa"/>
          </w:tcPr>
          <w:p w14:paraId="36B7354F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2D84D5F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28EC85E2" w14:textId="77777777" w:rsidTr="002543CE">
        <w:tc>
          <w:tcPr>
            <w:tcW w:w="2451" w:type="dxa"/>
          </w:tcPr>
          <w:p w14:paraId="1C46DC7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88" w:type="dxa"/>
          </w:tcPr>
          <w:p w14:paraId="658478AD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26166E9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459CBC31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11F9758B" w14:textId="77777777" w:rsidTr="002543CE">
        <w:tc>
          <w:tcPr>
            <w:tcW w:w="2451" w:type="dxa"/>
          </w:tcPr>
          <w:p w14:paraId="14D90007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color w:val="000000" w:themeColor="text1"/>
                <w:sz w:val="24"/>
                <w:shd w:val="clear" w:color="auto" w:fill="FFFFFF"/>
              </w:rPr>
              <w:t>S</w:t>
            </w:r>
            <w:r w:rsidRPr="00605543">
              <w:rPr>
                <w:rFonts w:ascii="Times New Roman" w:eastAsia="新宋体" w:hAnsi="Times New Roman"/>
                <w:color w:val="000000" w:themeColor="text1"/>
                <w:sz w:val="24"/>
                <w:shd w:val="clear" w:color="auto" w:fill="FFFFFF"/>
              </w:rPr>
              <w:t xml:space="preserve">urgical </w:t>
            </w:r>
            <w:r>
              <w:rPr>
                <w:rFonts w:ascii="Times New Roman" w:eastAsia="新宋体" w:hAnsi="Times New Roman"/>
                <w:color w:val="000000" w:themeColor="text1"/>
                <w:sz w:val="24"/>
                <w:shd w:val="clear" w:color="auto" w:fill="FFFFFF"/>
              </w:rPr>
              <w:t>extent</w:t>
            </w:r>
          </w:p>
        </w:tc>
        <w:tc>
          <w:tcPr>
            <w:tcW w:w="1088" w:type="dxa"/>
          </w:tcPr>
          <w:p w14:paraId="63E2C69C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DEA461C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F90682D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4E55BDC7" w14:textId="77777777" w:rsidTr="002543CE">
        <w:tc>
          <w:tcPr>
            <w:tcW w:w="2451" w:type="dxa"/>
          </w:tcPr>
          <w:p w14:paraId="2A1F1E41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1088" w:type="dxa"/>
          </w:tcPr>
          <w:p w14:paraId="06D8656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36B6E65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21AEEA0D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02E36547" w14:textId="77777777" w:rsidTr="002543CE">
        <w:tc>
          <w:tcPr>
            <w:tcW w:w="2451" w:type="dxa"/>
          </w:tcPr>
          <w:p w14:paraId="4A5E58F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Near total/total</w:t>
            </w:r>
          </w:p>
        </w:tc>
        <w:tc>
          <w:tcPr>
            <w:tcW w:w="1088" w:type="dxa"/>
          </w:tcPr>
          <w:p w14:paraId="2087646E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14:paraId="052496FF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7C16F9A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77F08EB2" w14:textId="77777777" w:rsidTr="002543CE">
        <w:tc>
          <w:tcPr>
            <w:tcW w:w="2451" w:type="dxa"/>
          </w:tcPr>
          <w:p w14:paraId="68B111B5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Surgery, NOS</w:t>
            </w:r>
          </w:p>
        </w:tc>
        <w:tc>
          <w:tcPr>
            <w:tcW w:w="1088" w:type="dxa"/>
          </w:tcPr>
          <w:p w14:paraId="6C014071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7123148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5FF93EF1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78A02A2C" w14:textId="77777777" w:rsidTr="002543CE">
        <w:tc>
          <w:tcPr>
            <w:tcW w:w="2451" w:type="dxa"/>
          </w:tcPr>
          <w:p w14:paraId="629F3920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</w:p>
        </w:tc>
        <w:tc>
          <w:tcPr>
            <w:tcW w:w="1088" w:type="dxa"/>
          </w:tcPr>
          <w:p w14:paraId="115F613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3210D4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7606A97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4CECDA02" w14:textId="77777777" w:rsidTr="002543CE">
        <w:tc>
          <w:tcPr>
            <w:tcW w:w="2451" w:type="dxa"/>
          </w:tcPr>
          <w:p w14:paraId="337EC23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8" w:type="dxa"/>
          </w:tcPr>
          <w:p w14:paraId="20ED5E9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4D51CF6B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568F278B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1E48ABC8" w14:textId="77777777" w:rsidTr="002543CE">
        <w:tc>
          <w:tcPr>
            <w:tcW w:w="2451" w:type="dxa"/>
          </w:tcPr>
          <w:p w14:paraId="357468C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0.00-0.20</w:t>
            </w:r>
          </w:p>
        </w:tc>
        <w:tc>
          <w:tcPr>
            <w:tcW w:w="1088" w:type="dxa"/>
          </w:tcPr>
          <w:p w14:paraId="4DE3686A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410" w:type="dxa"/>
          </w:tcPr>
          <w:p w14:paraId="28297C1B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5A8AEA3A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21F3323E" w14:textId="77777777" w:rsidTr="002543CE">
        <w:tc>
          <w:tcPr>
            <w:tcW w:w="2451" w:type="dxa"/>
          </w:tcPr>
          <w:p w14:paraId="64F2E308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0.21-0.50</w:t>
            </w:r>
          </w:p>
        </w:tc>
        <w:tc>
          <w:tcPr>
            <w:tcW w:w="1088" w:type="dxa"/>
          </w:tcPr>
          <w:p w14:paraId="54FC9FC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410" w:type="dxa"/>
          </w:tcPr>
          <w:p w14:paraId="7A8A17B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1EBBB3F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3E87C2D7" w14:textId="77777777" w:rsidTr="002543CE">
        <w:tc>
          <w:tcPr>
            <w:tcW w:w="2451" w:type="dxa"/>
          </w:tcPr>
          <w:p w14:paraId="09DB3A8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0.50</w:t>
            </w:r>
          </w:p>
        </w:tc>
        <w:tc>
          <w:tcPr>
            <w:tcW w:w="1088" w:type="dxa"/>
          </w:tcPr>
          <w:p w14:paraId="3A6059BB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1D5F1FDF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55665AE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6EF3261A" w14:textId="77777777" w:rsidTr="002543CE">
        <w:tc>
          <w:tcPr>
            <w:tcW w:w="2451" w:type="dxa"/>
          </w:tcPr>
          <w:p w14:paraId="794A8AE4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088" w:type="dxa"/>
          </w:tcPr>
          <w:p w14:paraId="3BBF566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6624D6A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7440A47C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1B221EF9" w14:textId="77777777" w:rsidTr="002543CE">
        <w:tc>
          <w:tcPr>
            <w:tcW w:w="2451" w:type="dxa"/>
          </w:tcPr>
          <w:p w14:paraId="0109936F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6769B0A9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10" w:type="dxa"/>
          </w:tcPr>
          <w:p w14:paraId="5CAB2B18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347" w:type="dxa"/>
          </w:tcPr>
          <w:p w14:paraId="2DA12C0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49B9E5BC" w14:textId="77777777" w:rsidTr="002543CE">
        <w:tc>
          <w:tcPr>
            <w:tcW w:w="2451" w:type="dxa"/>
          </w:tcPr>
          <w:p w14:paraId="070AEC8F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4921E2F8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410" w:type="dxa"/>
          </w:tcPr>
          <w:p w14:paraId="340D26B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7" w:type="dxa"/>
          </w:tcPr>
          <w:p w14:paraId="77927C5D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21B8ED89" w14:textId="77777777" w:rsidTr="002543CE">
        <w:tc>
          <w:tcPr>
            <w:tcW w:w="2451" w:type="dxa"/>
          </w:tcPr>
          <w:p w14:paraId="7BAF3123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0AFD15BD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410" w:type="dxa"/>
          </w:tcPr>
          <w:p w14:paraId="2A379741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47" w:type="dxa"/>
          </w:tcPr>
          <w:p w14:paraId="31B256CE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00997C95" w14:textId="77777777" w:rsidTr="002543CE">
        <w:tc>
          <w:tcPr>
            <w:tcW w:w="2451" w:type="dxa"/>
          </w:tcPr>
          <w:p w14:paraId="4E7D6C4C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3CB07D0C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410" w:type="dxa"/>
          </w:tcPr>
          <w:p w14:paraId="59B9FC3E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47" w:type="dxa"/>
          </w:tcPr>
          <w:p w14:paraId="4F0EA9EB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56231211" w14:textId="77777777" w:rsidTr="002543CE">
        <w:tc>
          <w:tcPr>
            <w:tcW w:w="2451" w:type="dxa"/>
          </w:tcPr>
          <w:p w14:paraId="1B4D1C4D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784363FA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410" w:type="dxa"/>
          </w:tcPr>
          <w:p w14:paraId="4C5F676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47" w:type="dxa"/>
          </w:tcPr>
          <w:p w14:paraId="030E496A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03F014C3" w14:textId="77777777" w:rsidTr="002543CE">
        <w:tc>
          <w:tcPr>
            <w:tcW w:w="2451" w:type="dxa"/>
          </w:tcPr>
          <w:p w14:paraId="1A78F69D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2D99A6C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410" w:type="dxa"/>
          </w:tcPr>
          <w:p w14:paraId="7A9ED2B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47" w:type="dxa"/>
          </w:tcPr>
          <w:p w14:paraId="3A0599F5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7436074D" w14:textId="77777777" w:rsidTr="002543CE">
        <w:tc>
          <w:tcPr>
            <w:tcW w:w="2451" w:type="dxa"/>
          </w:tcPr>
          <w:p w14:paraId="2C593EA1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76C46C65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410" w:type="dxa"/>
          </w:tcPr>
          <w:p w14:paraId="687F4A9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47" w:type="dxa"/>
          </w:tcPr>
          <w:p w14:paraId="765D4BE8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752751B6" w14:textId="77777777" w:rsidTr="002543CE">
        <w:tc>
          <w:tcPr>
            <w:tcW w:w="2451" w:type="dxa"/>
          </w:tcPr>
          <w:p w14:paraId="57C31746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7260AD78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410" w:type="dxa"/>
          </w:tcPr>
          <w:p w14:paraId="01EBDB05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47" w:type="dxa"/>
          </w:tcPr>
          <w:p w14:paraId="503DFD3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2AC" w:rsidRPr="00FC66E5" w14:paraId="1BCC3990" w14:textId="77777777" w:rsidTr="002543CE">
        <w:tc>
          <w:tcPr>
            <w:tcW w:w="2451" w:type="dxa"/>
          </w:tcPr>
          <w:p w14:paraId="0076AF34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642C099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878224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03C79C8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5142AC" w:rsidRPr="00FC66E5" w14:paraId="31C07D33" w14:textId="77777777" w:rsidTr="002543CE">
        <w:tc>
          <w:tcPr>
            <w:tcW w:w="2451" w:type="dxa"/>
          </w:tcPr>
          <w:p w14:paraId="04C91957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31DDD1C8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410" w:type="dxa"/>
          </w:tcPr>
          <w:p w14:paraId="25C5C1D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2EA958CD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5142AC" w:rsidRPr="00FC66E5" w14:paraId="26A9E450" w14:textId="77777777" w:rsidTr="002543CE">
        <w:tc>
          <w:tcPr>
            <w:tcW w:w="2451" w:type="dxa"/>
          </w:tcPr>
          <w:p w14:paraId="408FE75E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6BABD2D1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410" w:type="dxa"/>
          </w:tcPr>
          <w:p w14:paraId="39C39BAE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20383083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142AC" w:rsidRPr="00FC66E5" w14:paraId="0660DDBC" w14:textId="77777777" w:rsidTr="002543CE">
        <w:tc>
          <w:tcPr>
            <w:tcW w:w="2451" w:type="dxa"/>
          </w:tcPr>
          <w:p w14:paraId="5EA898EB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04FF50A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410" w:type="dxa"/>
          </w:tcPr>
          <w:p w14:paraId="51C5017C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0DD6D97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142AC" w:rsidRPr="00FC66E5" w14:paraId="62103D5E" w14:textId="77777777" w:rsidTr="002543CE">
        <w:tc>
          <w:tcPr>
            <w:tcW w:w="2451" w:type="dxa"/>
          </w:tcPr>
          <w:p w14:paraId="4D271750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6FB643BB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410" w:type="dxa"/>
          </w:tcPr>
          <w:p w14:paraId="3E515DD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5288B839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5142AC" w:rsidRPr="00FC66E5" w14:paraId="626A9274" w14:textId="77777777" w:rsidTr="002543CE">
        <w:tc>
          <w:tcPr>
            <w:tcW w:w="2451" w:type="dxa"/>
          </w:tcPr>
          <w:p w14:paraId="240F371C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76C1FF97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410" w:type="dxa"/>
          </w:tcPr>
          <w:p w14:paraId="0B773C9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785B522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142AC" w:rsidRPr="00FC66E5" w14:paraId="3D704638" w14:textId="77777777" w:rsidTr="002543CE">
        <w:tc>
          <w:tcPr>
            <w:tcW w:w="2451" w:type="dxa"/>
          </w:tcPr>
          <w:p w14:paraId="2D815DA9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56F2D6FD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410" w:type="dxa"/>
          </w:tcPr>
          <w:p w14:paraId="3D2E8366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3C73B19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142AC" w:rsidRPr="00FC66E5" w14:paraId="4C23EE77" w14:textId="77777777" w:rsidTr="002543CE">
        <w:tc>
          <w:tcPr>
            <w:tcW w:w="2451" w:type="dxa"/>
          </w:tcPr>
          <w:p w14:paraId="1742A8D0" w14:textId="77777777" w:rsidR="005142AC" w:rsidRPr="00FC66E5" w:rsidRDefault="005142AC" w:rsidP="00254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7352FE90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410" w:type="dxa"/>
          </w:tcPr>
          <w:p w14:paraId="51FCD3B2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B523764" w14:textId="77777777" w:rsidR="005142AC" w:rsidRPr="00FC66E5" w:rsidRDefault="005142AC" w:rsidP="00254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E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14:paraId="19801DE1" w14:textId="77777777" w:rsidR="005142AC" w:rsidRPr="009C0F5B" w:rsidRDefault="005142AC" w:rsidP="005142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0F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OS, not otherwise specified;</w:t>
      </w:r>
      <w:r w:rsidRPr="009C0F5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C0F5B">
        <w:rPr>
          <w:rFonts w:ascii="Times New Roman" w:hAnsi="Times New Roman" w:cs="Times New Roman"/>
          <w:color w:val="000000" w:themeColor="text1"/>
          <w:sz w:val="24"/>
          <w:szCs w:val="24"/>
        </w:rPr>
        <w:t>API, Asian/Pacific Islander; rN, metastastic lymph nodes ratio</w:t>
      </w:r>
    </w:p>
    <w:p w14:paraId="4280B45E" w14:textId="77777777" w:rsidR="00B65ACF" w:rsidRPr="005142AC" w:rsidRDefault="00B65ACF"/>
    <w:sectPr w:rsidR="00B65ACF" w:rsidRPr="005142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BBD664" w14:textId="77777777" w:rsidR="00321B24" w:rsidRDefault="00321B24" w:rsidP="005142AC">
      <w:r>
        <w:separator/>
      </w:r>
    </w:p>
  </w:endnote>
  <w:endnote w:type="continuationSeparator" w:id="0">
    <w:p w14:paraId="4D95457B" w14:textId="77777777" w:rsidR="00321B24" w:rsidRDefault="00321B24" w:rsidP="00514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LTStd-Roman">
    <w:altName w:val="Times New Roman"/>
    <w:panose1 w:val="00000000000000000000"/>
    <w:charset w:val="00"/>
    <w:family w:val="roman"/>
    <w:notTrueType/>
    <w:pitch w:val="default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E36068" w14:textId="77777777" w:rsidR="00321B24" w:rsidRDefault="00321B24" w:rsidP="005142AC">
      <w:r>
        <w:separator/>
      </w:r>
    </w:p>
  </w:footnote>
  <w:footnote w:type="continuationSeparator" w:id="0">
    <w:p w14:paraId="50D444FB" w14:textId="77777777" w:rsidR="00321B24" w:rsidRDefault="00321B24" w:rsidP="00514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DD8"/>
    <w:rsid w:val="000904E9"/>
    <w:rsid w:val="00321B24"/>
    <w:rsid w:val="005001E8"/>
    <w:rsid w:val="005142AC"/>
    <w:rsid w:val="00937DD8"/>
    <w:rsid w:val="00B6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3EEC0"/>
  <w15:chartTrackingRefBased/>
  <w15:docId w15:val="{0BD736A8-8F8B-4FD1-BD3A-DB48B82F3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2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42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42AC"/>
    <w:rPr>
      <w:sz w:val="18"/>
      <w:szCs w:val="18"/>
    </w:rPr>
  </w:style>
  <w:style w:type="paragraph" w:customStyle="1" w:styleId="Default">
    <w:name w:val="Default"/>
    <w:rsid w:val="005142AC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5142A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5142AC"/>
    <w:rPr>
      <w:rFonts w:ascii="TimesLTStd-Roman" w:hAnsi="TimesLTStd-Roman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超</dc:creator>
  <cp:keywords/>
  <dc:description/>
  <cp:lastModifiedBy>张 超</cp:lastModifiedBy>
  <cp:revision>3</cp:revision>
  <dcterms:created xsi:type="dcterms:W3CDTF">2020-11-19T14:02:00Z</dcterms:created>
  <dcterms:modified xsi:type="dcterms:W3CDTF">2020-12-01T13:38:00Z</dcterms:modified>
</cp:coreProperties>
</file>